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FCA50" w14:textId="77777777" w:rsidR="000E24FE" w:rsidRPr="00AF2D64" w:rsidRDefault="00AF2D64" w:rsidP="000E24FE">
      <w:pPr>
        <w:pStyle w:val="Body"/>
        <w:spacing w:line="480" w:lineRule="auto"/>
        <w:rPr>
          <w:b/>
          <w:bCs/>
        </w:rPr>
      </w:pPr>
      <w:r>
        <w:rPr>
          <w:b/>
          <w:bCs/>
        </w:rPr>
        <w:t>S</w:t>
      </w:r>
      <w:r w:rsidR="000E24FE">
        <w:rPr>
          <w:b/>
          <w:bCs/>
        </w:rPr>
        <w:t>1</w:t>
      </w:r>
      <w:r w:rsidR="000E24FE">
        <w:rPr>
          <w:bCs/>
        </w:rPr>
        <w:t xml:space="preserve"> </w:t>
      </w:r>
      <w:r w:rsidRPr="00AF2D64">
        <w:rPr>
          <w:b/>
          <w:bCs/>
        </w:rPr>
        <w:t xml:space="preserve">Table </w:t>
      </w:r>
      <w:r w:rsidR="000E24FE" w:rsidRPr="00AF2D64">
        <w:rPr>
          <w:b/>
          <w:bCs/>
        </w:rPr>
        <w:t>– Genetic markers</w:t>
      </w:r>
    </w:p>
    <w:tbl>
      <w:tblPr>
        <w:tblW w:w="9044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5"/>
        <w:gridCol w:w="3260"/>
        <w:gridCol w:w="3969"/>
      </w:tblGrid>
      <w:tr w:rsidR="000E24FE" w14:paraId="70FBF18C" w14:textId="77777777" w:rsidTr="00037C04">
        <w:trPr>
          <w:trHeight w:val="495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127BD" w14:textId="77777777" w:rsidR="000E24FE" w:rsidRPr="00ED4FC3" w:rsidRDefault="000E24FE" w:rsidP="00037C04">
            <w:pPr>
              <w:pStyle w:val="Body"/>
              <w:jc w:val="center"/>
              <w:rPr>
                <w:b/>
              </w:rPr>
            </w:pPr>
            <w:r w:rsidRPr="00ED4FC3">
              <w:rPr>
                <w:b/>
                <w:bCs/>
              </w:rPr>
              <w:t>Marker 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E8536" w14:textId="77777777" w:rsidR="000E24FE" w:rsidRPr="00ED4FC3" w:rsidRDefault="000E24FE" w:rsidP="00037C04">
            <w:pPr>
              <w:pStyle w:val="Body"/>
              <w:jc w:val="center"/>
              <w:rPr>
                <w:b/>
              </w:rPr>
            </w:pPr>
            <w:r w:rsidRPr="00ED4FC3">
              <w:rPr>
                <w:b/>
                <w:bCs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90C5C" w14:textId="77777777" w:rsidR="000E24FE" w:rsidRPr="00ED4FC3" w:rsidRDefault="000E24FE" w:rsidP="00037C04">
            <w:pPr>
              <w:pStyle w:val="Body"/>
              <w:jc w:val="center"/>
              <w:rPr>
                <w:b/>
              </w:rPr>
            </w:pPr>
            <w:r w:rsidRPr="00ED4FC3">
              <w:rPr>
                <w:b/>
                <w:bCs/>
              </w:rPr>
              <w:t>Reverse Primer</w:t>
            </w:r>
          </w:p>
        </w:tc>
      </w:tr>
      <w:tr w:rsidR="000E24FE" w14:paraId="44F01EC3" w14:textId="77777777" w:rsidTr="00037C04">
        <w:trPr>
          <w:trHeight w:val="391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E76AF" w14:textId="77777777" w:rsidR="000E24FE" w:rsidRPr="00ED4FC3" w:rsidRDefault="000E24FE" w:rsidP="00037C04">
            <w:pPr>
              <w:pStyle w:val="Body"/>
              <w:spacing w:line="480" w:lineRule="auto"/>
              <w:jc w:val="center"/>
            </w:pPr>
            <w:r w:rsidRPr="00ED4FC3">
              <w:t>P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BBD91" w14:textId="77777777" w:rsidR="000E24FE" w:rsidRPr="00ED4FC3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ED4FC3">
              <w:rPr>
                <w:sz w:val="22"/>
                <w:szCs w:val="22"/>
              </w:rPr>
              <w:t>TTCCACTCAGGTCACGAC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41AAD" w14:textId="77777777" w:rsidR="000E24FE" w:rsidRPr="00ED4FC3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ED4FC3">
              <w:rPr>
                <w:sz w:val="22"/>
                <w:szCs w:val="22"/>
              </w:rPr>
              <w:t>CCAAAAGCGATACCTTCGTT</w:t>
            </w:r>
          </w:p>
        </w:tc>
      </w:tr>
      <w:tr w:rsidR="000E24FE" w14:paraId="07DE50B8" w14:textId="77777777" w:rsidTr="00037C04">
        <w:trPr>
          <w:trHeight w:val="359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8F65B" w14:textId="77777777" w:rsidR="000E24FE" w:rsidRPr="00ED4FC3" w:rsidRDefault="000E24FE" w:rsidP="00037C04">
            <w:pPr>
              <w:pStyle w:val="Body"/>
              <w:spacing w:line="480" w:lineRule="auto"/>
              <w:jc w:val="center"/>
            </w:pPr>
            <w:proofErr w:type="gramStart"/>
            <w:r w:rsidRPr="00ED4FC3">
              <w:t>g311b</w:t>
            </w:r>
            <w:proofErr w:type="gram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FE0E5" w14:textId="77777777" w:rsidR="000E24FE" w:rsidRPr="00031CCF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031CCF">
              <w:rPr>
                <w:sz w:val="22"/>
                <w:szCs w:val="22"/>
              </w:rPr>
              <w:t>GCGACCAGACTCTCGGT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370E1" w14:textId="77777777" w:rsidR="000E24FE" w:rsidRPr="00290A20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290A20">
              <w:rPr>
                <w:sz w:val="22"/>
                <w:szCs w:val="22"/>
              </w:rPr>
              <w:t>GACCACCAGCCTCTGAAAAA</w:t>
            </w:r>
          </w:p>
        </w:tc>
      </w:tr>
      <w:tr w:rsidR="000E24FE" w14:paraId="0930442A" w14:textId="77777777" w:rsidTr="00037C04">
        <w:trPr>
          <w:trHeight w:val="410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B4DC6" w14:textId="77777777" w:rsidR="000E24FE" w:rsidRPr="00ED4FC3" w:rsidRDefault="000E24FE" w:rsidP="00037C04">
            <w:pPr>
              <w:pStyle w:val="Body"/>
              <w:spacing w:line="480" w:lineRule="auto"/>
              <w:jc w:val="center"/>
            </w:pPr>
            <w:proofErr w:type="gramStart"/>
            <w:r w:rsidRPr="00ED4FC3">
              <w:rPr>
                <w:bCs/>
              </w:rPr>
              <w:t>g292</w:t>
            </w:r>
            <w:proofErr w:type="gram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3A834" w14:textId="77777777" w:rsidR="000E24FE" w:rsidRPr="00ED4FC3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ED4FC3">
              <w:rPr>
                <w:bCs/>
                <w:sz w:val="22"/>
                <w:szCs w:val="22"/>
              </w:rPr>
              <w:t>ACTGTTTTGGAACGCGAA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B5B9" w14:textId="77777777" w:rsidR="000E24FE" w:rsidRPr="00ED4FC3" w:rsidRDefault="000E24FE" w:rsidP="00037C0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D4FC3">
              <w:rPr>
                <w:rFonts w:ascii="Cambria" w:hAnsi="Cambria"/>
                <w:sz w:val="22"/>
                <w:szCs w:val="22"/>
              </w:rPr>
              <w:t>CGCGAAGTGGACTCAAATAA</w:t>
            </w:r>
          </w:p>
        </w:tc>
      </w:tr>
      <w:tr w:rsidR="000E24FE" w14:paraId="3CE76645" w14:textId="77777777" w:rsidTr="00037C04">
        <w:trPr>
          <w:trHeight w:val="890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3BD73" w14:textId="77777777" w:rsidR="000E24FE" w:rsidRPr="00ED4FC3" w:rsidRDefault="000E24FE" w:rsidP="00037C04">
            <w:pPr>
              <w:pStyle w:val="Body"/>
              <w:spacing w:line="480" w:lineRule="auto"/>
              <w:jc w:val="center"/>
            </w:pPr>
            <w:proofErr w:type="gramStart"/>
            <w:r w:rsidRPr="00ED4FC3">
              <w:t>g294</w:t>
            </w:r>
            <w:proofErr w:type="gram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7B579" w14:textId="77777777" w:rsidR="000E24FE" w:rsidRPr="00290A20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031CCF">
              <w:rPr>
                <w:sz w:val="22"/>
                <w:szCs w:val="22"/>
              </w:rPr>
              <w:t>GCCGATAAT</w:t>
            </w:r>
            <w:r w:rsidRPr="00290A20">
              <w:rPr>
                <w:sz w:val="22"/>
                <w:szCs w:val="22"/>
              </w:rPr>
              <w:t>TACAAGTTTGTT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9D4D9" w14:textId="77777777" w:rsidR="000E24FE" w:rsidRPr="00F748C9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F748C9">
              <w:rPr>
                <w:sz w:val="22"/>
                <w:szCs w:val="22"/>
              </w:rPr>
              <w:t>ATGACGGATCACGATACCAC</w:t>
            </w:r>
          </w:p>
        </w:tc>
      </w:tr>
      <w:tr w:rsidR="000E24FE" w14:paraId="7B9772D4" w14:textId="77777777" w:rsidTr="00037C04">
        <w:trPr>
          <w:trHeight w:val="410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2BF4" w14:textId="77777777" w:rsidR="000E24FE" w:rsidRPr="00ED4FC3" w:rsidRDefault="000E24FE" w:rsidP="00037C04">
            <w:pPr>
              <w:pStyle w:val="Body"/>
              <w:spacing w:line="480" w:lineRule="auto"/>
              <w:jc w:val="center"/>
            </w:pPr>
            <w:proofErr w:type="gramStart"/>
            <w:r w:rsidRPr="00ED4FC3">
              <w:t>g350</w:t>
            </w:r>
            <w:proofErr w:type="gram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1DCAD" w14:textId="77777777" w:rsidR="000E24FE" w:rsidRPr="00290A20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031CCF">
              <w:rPr>
                <w:sz w:val="22"/>
                <w:szCs w:val="22"/>
              </w:rPr>
              <w:t>TTGGATTGTTGCATCAA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B92B1" w14:textId="77777777" w:rsidR="000E24FE" w:rsidRPr="00F748C9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F748C9">
              <w:rPr>
                <w:sz w:val="22"/>
                <w:szCs w:val="22"/>
              </w:rPr>
              <w:t>CAGCACCCTGACCAGTTTTT</w:t>
            </w:r>
          </w:p>
        </w:tc>
      </w:tr>
      <w:tr w:rsidR="000E24FE" w14:paraId="0697BC8C" w14:textId="77777777" w:rsidTr="00037C04">
        <w:trPr>
          <w:trHeight w:val="424"/>
          <w:jc w:val="center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D29BF" w14:textId="77777777" w:rsidR="000E24FE" w:rsidRPr="00ED4FC3" w:rsidRDefault="000E24FE" w:rsidP="00037C04">
            <w:pPr>
              <w:pStyle w:val="Body"/>
              <w:spacing w:line="480" w:lineRule="auto"/>
              <w:jc w:val="center"/>
            </w:pPr>
            <w:proofErr w:type="gramStart"/>
            <w:r w:rsidRPr="00ED4FC3">
              <w:rPr>
                <w:bCs/>
              </w:rPr>
              <w:t>g351</w:t>
            </w:r>
            <w:proofErr w:type="gram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7729C" w14:textId="77777777" w:rsidR="000E24FE" w:rsidRPr="00ED4FC3" w:rsidRDefault="000E24FE" w:rsidP="00037C04">
            <w:pPr>
              <w:pStyle w:val="Body"/>
              <w:spacing w:line="480" w:lineRule="auto"/>
              <w:jc w:val="center"/>
              <w:rPr>
                <w:sz w:val="22"/>
                <w:szCs w:val="22"/>
              </w:rPr>
            </w:pPr>
            <w:r w:rsidRPr="00ED4FC3">
              <w:rPr>
                <w:bCs/>
                <w:sz w:val="22"/>
                <w:szCs w:val="22"/>
              </w:rPr>
              <w:t>ACGGACAATCTCAAGCC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485A4" w14:textId="77777777" w:rsidR="000E24FE" w:rsidRPr="00ED4FC3" w:rsidRDefault="000E24FE" w:rsidP="00037C04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D4FC3">
              <w:rPr>
                <w:rFonts w:ascii="Cambria" w:hAnsi="Cambria"/>
                <w:sz w:val="22"/>
                <w:szCs w:val="22"/>
              </w:rPr>
              <w:t>TTCGTGATGTGTCAGGCAAT</w:t>
            </w:r>
          </w:p>
        </w:tc>
      </w:tr>
    </w:tbl>
    <w:p w14:paraId="062903C8" w14:textId="77777777" w:rsidR="000B6C61" w:rsidRDefault="000B6C61">
      <w:bookmarkStart w:id="0" w:name="_GoBack"/>
      <w:bookmarkEnd w:id="0"/>
    </w:p>
    <w:sectPr w:rsidR="000B6C61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4FE"/>
    <w:rsid w:val="000B6C61"/>
    <w:rsid w:val="000E24FE"/>
    <w:rsid w:val="00AF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A4B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24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24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Company>University of Basel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Neves Bento</cp:lastModifiedBy>
  <cp:revision>2</cp:revision>
  <dcterms:created xsi:type="dcterms:W3CDTF">2016-10-12T15:24:00Z</dcterms:created>
  <dcterms:modified xsi:type="dcterms:W3CDTF">2016-10-12T15:25:00Z</dcterms:modified>
</cp:coreProperties>
</file>